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1AA" w:rsidRDefault="00147C1A" w:rsidP="00147C1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47C1A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147C1A" w:rsidRDefault="00147C1A" w:rsidP="00147C1A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I: </w:t>
      </w:r>
      <w:r>
        <w:rPr>
          <w:rFonts w:ascii="Times New Roman" w:hAnsi="Times New Roman"/>
          <w:sz w:val="24"/>
          <w:szCs w:val="24"/>
        </w:rPr>
        <w:t>HPLC methods used for drug quantification</w:t>
      </w:r>
    </w:p>
    <w:tbl>
      <w:tblPr>
        <w:tblW w:w="14850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951"/>
        <w:gridCol w:w="850"/>
        <w:gridCol w:w="851"/>
        <w:gridCol w:w="709"/>
        <w:gridCol w:w="1417"/>
        <w:gridCol w:w="851"/>
        <w:gridCol w:w="1701"/>
        <w:gridCol w:w="1417"/>
        <w:gridCol w:w="1418"/>
        <w:gridCol w:w="1275"/>
      </w:tblGrid>
      <w:tr w:rsidR="00147C1A" w:rsidRPr="0040733A" w:rsidTr="00657B1F">
        <w:trPr>
          <w:trHeight w:val="63"/>
        </w:trPr>
        <w:tc>
          <w:tcPr>
            <w:tcW w:w="851" w:type="dxa"/>
            <w:shd w:val="clear" w:color="auto" w:fill="auto"/>
          </w:tcPr>
          <w:p w:rsidR="00147C1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5099223"/>
          </w:p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Column</w:t>
            </w:r>
          </w:p>
        </w:tc>
        <w:tc>
          <w:tcPr>
            <w:tcW w:w="1951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Mobile Phas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Flow Rate (mL/min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Temp (</w:t>
            </w:r>
            <w:r w:rsidRPr="0040733A">
              <w:rPr>
                <w:b/>
                <w:bCs/>
                <w:sz w:val="24"/>
                <w:szCs w:val="24"/>
              </w:rPr>
              <w:t>°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Inj. Vol. (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μ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L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tection wavelength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 xml:space="preserve"> 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(nm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min)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centration of stock solutions (mg/mL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147C1A" w:rsidRPr="006C3E9D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libration range in acidic media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/mL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:rsidR="00147C1A" w:rsidRPr="006C3E9D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libration range in basic media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/mL)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47C1A" w:rsidRPr="0040733A" w:rsidTr="00657B1F">
        <w:trPr>
          <w:trHeight w:val="49"/>
        </w:trPr>
        <w:tc>
          <w:tcPr>
            <w:tcW w:w="851" w:type="dxa"/>
            <w:shd w:val="clear" w:color="auto" w:fill="DEEAF6" w:themeFill="accent5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MTF</w:t>
            </w:r>
          </w:p>
        </w:tc>
        <w:tc>
          <w:tcPr>
            <w:tcW w:w="155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erts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henyl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che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250x3mm -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Phosphate buffer pH 7 (70:30)</w:t>
            </w:r>
          </w:p>
        </w:tc>
        <w:tc>
          <w:tcPr>
            <w:tcW w:w="850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1417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418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275" w:type="dxa"/>
            <w:shd w:val="clear" w:color="auto" w:fill="auto"/>
          </w:tcPr>
          <w:p w:rsidR="00147C1A" w:rsidRPr="0040733A" w:rsidRDefault="00FD2C24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</w:tr>
      <w:tr w:rsidR="00147C1A" w:rsidRPr="0040733A" w:rsidTr="00657B1F">
        <w:trPr>
          <w:trHeight w:val="49"/>
        </w:trPr>
        <w:tc>
          <w:tcPr>
            <w:tcW w:w="851" w:type="dxa"/>
            <w:shd w:val="clear" w:color="auto" w:fill="DEEAF6" w:themeFill="accent5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PRC</w:t>
            </w:r>
          </w:p>
        </w:tc>
        <w:tc>
          <w:tcPr>
            <w:tcW w:w="155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herisor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Waters) C18 250x4.6mm -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Water (20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>80)</w:t>
            </w:r>
          </w:p>
        </w:tc>
        <w:tc>
          <w:tcPr>
            <w:tcW w:w="850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418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275" w:type="dxa"/>
            <w:shd w:val="clear" w:color="auto" w:fill="auto"/>
          </w:tcPr>
          <w:p w:rsidR="00147C1A" w:rsidRPr="0040733A" w:rsidRDefault="00FD2C24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47C1A" w:rsidRPr="0040733A" w:rsidTr="00657B1F">
        <w:trPr>
          <w:trHeight w:val="49"/>
        </w:trPr>
        <w:tc>
          <w:tcPr>
            <w:tcW w:w="851" w:type="dxa"/>
            <w:shd w:val="clear" w:color="auto" w:fill="DEEAF6" w:themeFill="accent5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SMX</w:t>
            </w:r>
          </w:p>
        </w:tc>
        <w:tc>
          <w:tcPr>
            <w:tcW w:w="155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aris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che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C18 250x4.6mm –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Phosphate buffer pH 6.8 (20:80)</w:t>
            </w:r>
          </w:p>
        </w:tc>
        <w:tc>
          <w:tcPr>
            <w:tcW w:w="850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418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 – 500</w:t>
            </w:r>
          </w:p>
        </w:tc>
        <w:tc>
          <w:tcPr>
            <w:tcW w:w="1275" w:type="dxa"/>
            <w:shd w:val="clear" w:color="auto" w:fill="auto"/>
          </w:tcPr>
          <w:p w:rsidR="00147C1A" w:rsidRPr="0040733A" w:rsidRDefault="00FD2C24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</w:tr>
      <w:tr w:rsidR="00147C1A" w:rsidRPr="0040733A" w:rsidTr="00657B1F">
        <w:trPr>
          <w:trHeight w:val="49"/>
        </w:trPr>
        <w:tc>
          <w:tcPr>
            <w:tcW w:w="851" w:type="dxa"/>
            <w:shd w:val="clear" w:color="auto" w:fill="DEEAF6" w:themeFill="accent5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FRS</w:t>
            </w:r>
          </w:p>
        </w:tc>
        <w:tc>
          <w:tcPr>
            <w:tcW w:w="155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herisor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Waters) C18 250x4.6mm -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water with 0.1% formic acid (50:50)</w:t>
            </w:r>
          </w:p>
        </w:tc>
        <w:tc>
          <w:tcPr>
            <w:tcW w:w="850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– 20</w:t>
            </w:r>
          </w:p>
        </w:tc>
        <w:tc>
          <w:tcPr>
            <w:tcW w:w="1418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275" w:type="dxa"/>
            <w:shd w:val="clear" w:color="auto" w:fill="auto"/>
          </w:tcPr>
          <w:p w:rsidR="00147C1A" w:rsidRPr="0040733A" w:rsidRDefault="00FD2C24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</w:tr>
      <w:tr w:rsidR="00147C1A" w:rsidRPr="0040733A" w:rsidTr="00657B1F">
        <w:trPr>
          <w:trHeight w:val="49"/>
        </w:trPr>
        <w:tc>
          <w:tcPr>
            <w:tcW w:w="851" w:type="dxa"/>
            <w:shd w:val="clear" w:color="auto" w:fill="DEEAF6" w:themeFill="accent5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CBZ</w:t>
            </w:r>
          </w:p>
        </w:tc>
        <w:tc>
          <w:tcPr>
            <w:tcW w:w="155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herisor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Waters) C18 250x4.6mm -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Water (60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>40)</w:t>
            </w:r>
          </w:p>
        </w:tc>
        <w:tc>
          <w:tcPr>
            <w:tcW w:w="850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– 150</w:t>
            </w:r>
          </w:p>
        </w:tc>
        <w:tc>
          <w:tcPr>
            <w:tcW w:w="1418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150</w:t>
            </w:r>
          </w:p>
        </w:tc>
        <w:tc>
          <w:tcPr>
            <w:tcW w:w="1275" w:type="dxa"/>
            <w:shd w:val="clear" w:color="auto" w:fill="auto"/>
          </w:tcPr>
          <w:p w:rsidR="00147C1A" w:rsidRPr="0040733A" w:rsidRDefault="00FD2C24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</w:tr>
      <w:tr w:rsidR="00147C1A" w:rsidRPr="0040733A" w:rsidTr="00657B1F">
        <w:trPr>
          <w:trHeight w:val="49"/>
        </w:trPr>
        <w:tc>
          <w:tcPr>
            <w:tcW w:w="851" w:type="dxa"/>
            <w:shd w:val="clear" w:color="auto" w:fill="DEEAF6" w:themeFill="accent5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DPL</w:t>
            </w:r>
          </w:p>
        </w:tc>
        <w:tc>
          <w:tcPr>
            <w:tcW w:w="155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Brid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hield C18 150x4.6mm – 3.5μ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N/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>water with 0.1% TFA (30:70)</w:t>
            </w:r>
          </w:p>
        </w:tc>
        <w:tc>
          <w:tcPr>
            <w:tcW w:w="850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200</w:t>
            </w:r>
          </w:p>
        </w:tc>
        <w:tc>
          <w:tcPr>
            <w:tcW w:w="1418" w:type="dxa"/>
          </w:tcPr>
          <w:p w:rsidR="00147C1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endial</w:t>
            </w:r>
          </w:p>
          <w:p w:rsidR="00147C1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- 5</w:t>
            </w:r>
          </w:p>
          <w:p w:rsidR="00147C1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relevant</w:t>
            </w:r>
          </w:p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- 10</w:t>
            </w:r>
          </w:p>
        </w:tc>
        <w:tc>
          <w:tcPr>
            <w:tcW w:w="1275" w:type="dxa"/>
            <w:shd w:val="clear" w:color="auto" w:fill="auto"/>
          </w:tcPr>
          <w:p w:rsidR="00147C1A" w:rsidRPr="0040733A" w:rsidRDefault="00FD2C24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)</w:t>
            </w:r>
          </w:p>
        </w:tc>
      </w:tr>
      <w:tr w:rsidR="00147C1A" w:rsidRPr="0040733A" w:rsidTr="00657B1F">
        <w:trPr>
          <w:trHeight w:val="49"/>
        </w:trPr>
        <w:tc>
          <w:tcPr>
            <w:tcW w:w="851" w:type="dxa"/>
            <w:shd w:val="clear" w:color="auto" w:fill="DEEAF6" w:themeFill="accent5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IBU</w:t>
            </w:r>
          </w:p>
        </w:tc>
        <w:tc>
          <w:tcPr>
            <w:tcW w:w="155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lipse XDB-C18(Agilent) 250x4.6mm –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water with 0.2% acetic acid (65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>35)</w:t>
            </w:r>
          </w:p>
        </w:tc>
        <w:tc>
          <w:tcPr>
            <w:tcW w:w="850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– 40</w:t>
            </w:r>
          </w:p>
        </w:tc>
        <w:tc>
          <w:tcPr>
            <w:tcW w:w="1418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275" w:type="dxa"/>
            <w:shd w:val="clear" w:color="auto" w:fill="auto"/>
          </w:tcPr>
          <w:p w:rsidR="00147C1A" w:rsidRPr="0040733A" w:rsidRDefault="00FD2C24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)</w:t>
            </w:r>
          </w:p>
        </w:tc>
      </w:tr>
      <w:tr w:rsidR="00147C1A" w:rsidRPr="0040733A" w:rsidTr="00657B1F">
        <w:trPr>
          <w:trHeight w:val="49"/>
        </w:trPr>
        <w:tc>
          <w:tcPr>
            <w:tcW w:w="851" w:type="dxa"/>
            <w:shd w:val="clear" w:color="auto" w:fill="DEEAF6" w:themeFill="accent5" w:themeFillTint="33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ITZ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Brid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hield C18 150x4.6mm – 3.5μ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147C1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ACN/phosphate buffer pH 3</w:t>
            </w:r>
          </w:p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0:40)</w:t>
            </w:r>
          </w:p>
        </w:tc>
        <w:tc>
          <w:tcPr>
            <w:tcW w:w="850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Emission: 252</w:t>
            </w:r>
          </w:p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Excitation: 360</w:t>
            </w:r>
          </w:p>
        </w:tc>
        <w:tc>
          <w:tcPr>
            <w:tcW w:w="851" w:type="dxa"/>
            <w:shd w:val="clear" w:color="auto" w:fill="auto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:rsidR="00147C1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endial</w:t>
            </w:r>
          </w:p>
          <w:p w:rsidR="00147C1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– 5</w:t>
            </w:r>
          </w:p>
          <w:p w:rsidR="00147C1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relevant</w:t>
            </w:r>
          </w:p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 - 10</w:t>
            </w:r>
          </w:p>
        </w:tc>
        <w:tc>
          <w:tcPr>
            <w:tcW w:w="1418" w:type="dxa"/>
          </w:tcPr>
          <w:p w:rsidR="00147C1A" w:rsidRPr="0040733A" w:rsidRDefault="00147C1A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 – 0.06</w:t>
            </w:r>
          </w:p>
        </w:tc>
        <w:tc>
          <w:tcPr>
            <w:tcW w:w="1275" w:type="dxa"/>
            <w:shd w:val="clear" w:color="auto" w:fill="auto"/>
          </w:tcPr>
          <w:p w:rsidR="00147C1A" w:rsidRPr="0040733A" w:rsidRDefault="00FD2C24" w:rsidP="00657B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)</w:t>
            </w:r>
          </w:p>
        </w:tc>
      </w:tr>
    </w:tbl>
    <w:bookmarkEnd w:id="0"/>
    <w:p w:rsidR="00147C1A" w:rsidRPr="00C81572" w:rsidRDefault="00147C1A" w:rsidP="000327D6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0327D6">
        <w:rPr>
          <w:rFonts w:ascii="Times New Roman" w:hAnsi="Times New Roman"/>
          <w:sz w:val="20"/>
          <w:szCs w:val="20"/>
        </w:rPr>
        <w:t>*Quantification was made using HPLC-Fluorescence</w:t>
      </w:r>
      <w:r w:rsidR="000327D6" w:rsidRPr="000327D6">
        <w:rPr>
          <w:rFonts w:ascii="Times New Roman" w:hAnsi="Times New Roman"/>
          <w:sz w:val="20"/>
          <w:szCs w:val="20"/>
        </w:rPr>
        <w:t xml:space="preserve">. </w:t>
      </w:r>
      <w:bookmarkStart w:id="1" w:name="_GoBack"/>
      <w:r w:rsidR="000327D6" w:rsidRPr="00C81572">
        <w:rPr>
          <w:rFonts w:ascii="Times New Roman" w:hAnsi="Times New Roman"/>
          <w:color w:val="000000"/>
          <w:sz w:val="24"/>
          <w:szCs w:val="24"/>
        </w:rPr>
        <w:t xml:space="preserve">MTF = metformin, PRC = paracetamol, SMX = sulfamethoxazole, FRS = furosemide, CBZ = carbamazepine, DPL = </w:t>
      </w:r>
      <w:proofErr w:type="spellStart"/>
      <w:r w:rsidR="000327D6" w:rsidRPr="00C81572">
        <w:rPr>
          <w:rFonts w:ascii="Times New Roman" w:hAnsi="Times New Roman"/>
          <w:color w:val="000000"/>
          <w:sz w:val="24"/>
          <w:szCs w:val="24"/>
        </w:rPr>
        <w:t>diyridamole</w:t>
      </w:r>
      <w:proofErr w:type="spellEnd"/>
      <w:r w:rsidR="000327D6" w:rsidRPr="00C81572">
        <w:rPr>
          <w:rFonts w:ascii="Times New Roman" w:hAnsi="Times New Roman"/>
          <w:color w:val="000000"/>
          <w:sz w:val="24"/>
          <w:szCs w:val="24"/>
        </w:rPr>
        <w:t>, IBU = ibuprofen, ITZ = itraconazole</w:t>
      </w:r>
    </w:p>
    <w:bookmarkEnd w:id="1"/>
    <w:p w:rsidR="000327D6" w:rsidRDefault="000327D6" w:rsidP="00147C1A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147C1A" w:rsidRDefault="00147C1A" w:rsidP="00147C1A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147C1A" w:rsidSect="00147C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47C1A" w:rsidRDefault="00147C1A" w:rsidP="00147C1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FD2C24" w:rsidRPr="002874DA" w:rsidRDefault="00FD2C24" w:rsidP="00FD2C24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24211467"/>
      <w:r>
        <w:rPr>
          <w:rFonts w:ascii="Times New Roman" w:hAnsi="Times New Roman" w:cs="Times New Roman"/>
          <w:sz w:val="24"/>
          <w:szCs w:val="24"/>
        </w:rPr>
        <w:t>1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Porta V, Schramm SG, Kano EK, Koono EE, Armando YP, Fukuda K, et al. HPLC-UV determination of metformin in human plasma for application in pharmacokinetics and bioequivalence studies. JPharmBiomedAnal. 2008;46(1):143-7.</w:t>
      </w:r>
    </w:p>
    <w:p w:rsidR="00FD2C24" w:rsidRPr="002874DA" w:rsidRDefault="00FD2C24" w:rsidP="00FD2C24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Gao N, Qi B, Liu FJ, Fang Y, Zhou J, Jia LJ, et al. Inhibition of baicalin on metabolism of phenacetin, a probe of CYP1A2, in human liver microsomes and in rats. PLoS One. 2014;9(2):e89752.</w:t>
      </w:r>
    </w:p>
    <w:p w:rsidR="00FD2C24" w:rsidRPr="002874DA" w:rsidRDefault="00FD2C24" w:rsidP="00FD2C24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Vree TB, Hekster YA, Baars AM, Damsma JE, Kleijin EV. Determination of trimethoprim and sulfamethoxazole (co-trimoxazole) in body fluids of man by means of high-performance liquid chromatography. Journal of chromatography. 1978;146(1):103-12.</w:t>
      </w:r>
    </w:p>
    <w:p w:rsidR="00FD2C24" w:rsidRPr="002874DA" w:rsidRDefault="00FD2C24" w:rsidP="00FD2C24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Sora DI, Udrescu S, Albu F, David V, Medvedovici A. Analytical issues in HPLC/MS/MS simultaneous assay of furosemide, spironolactone and canrenone in human plasma samples. JPharmBiomedAnal. 2010;52(5):734-40.</w:t>
      </w:r>
    </w:p>
    <w:p w:rsidR="00FD2C24" w:rsidRPr="002874DA" w:rsidRDefault="00FD2C24" w:rsidP="00FD2C24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Vertzoni MV, Reppas C, Archontaki HA. Sensitive and simple liquid chromatographic method with ultraviolet detection for the determination of nifedipine in canine plasma. Analytica Chimica Acta. 2006;573-574(Supplement C):298-304.</w:t>
      </w:r>
    </w:p>
    <w:p w:rsidR="00FD2C24" w:rsidRDefault="00FD2C24" w:rsidP="00FD2C24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4DA">
        <w:rPr>
          <w:rFonts w:ascii="Times New Roman" w:hAnsi="Times New Roman" w:cs="Times New Roman"/>
          <w:sz w:val="24"/>
          <w:szCs w:val="24"/>
        </w:rPr>
        <w:t>6.</w:t>
      </w:r>
      <w:r w:rsidRPr="002874DA">
        <w:rPr>
          <w:rFonts w:ascii="Times New Roman" w:hAnsi="Times New Roman" w:cs="Times New Roman"/>
          <w:sz w:val="24"/>
          <w:szCs w:val="24"/>
        </w:rPr>
        <w:tab/>
        <w:t>Soderlind E, Karlsson E, Carlsson A, Kong R, Lenz A, Lindborg S, et al. Simulating fasted human intestinal fluids: understanding the roles of lecithin and bile acids. MolPharm. 2010;7(5):1498-507.</w:t>
      </w:r>
    </w:p>
    <w:p w:rsidR="00FD2C24" w:rsidRPr="002874DA" w:rsidRDefault="00FD2C24" w:rsidP="00FD2C24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Tan A, Eskandar NG, Rao S, Prestidge CA. First in man bioavailability and tolerability studies of a silica-lipid hybrid (Lipoceramic) formulation: a Phase I study with ibuprofen. DrugDelivTranslRes. 2014;4(3):212-21.</w:t>
      </w:r>
    </w:p>
    <w:p w:rsidR="00FD2C24" w:rsidRPr="002874DA" w:rsidRDefault="00FD2C24" w:rsidP="00FD2C24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Ghazal HS, Dyas AM, Ford JL, Hutcheon GA. In vitro evaluation of the dissolution behaviour of itraconazole in bio-relevant media. IntJPharm. 2009;366(1):117-23.</w:t>
      </w:r>
    </w:p>
    <w:bookmarkEnd w:id="2"/>
    <w:p w:rsidR="00147C1A" w:rsidRPr="00147C1A" w:rsidRDefault="00147C1A" w:rsidP="00147C1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47C1A" w:rsidRPr="00147C1A" w:rsidSect="00147C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1A"/>
    <w:rsid w:val="000327D6"/>
    <w:rsid w:val="000961AA"/>
    <w:rsid w:val="00147C1A"/>
    <w:rsid w:val="00C81572"/>
    <w:rsid w:val="00FD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98876"/>
  <w15:chartTrackingRefBased/>
  <w15:docId w15:val="{38D34628-E8C2-4A48-822B-E43A88CC7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7C1A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47C1A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B24BD-3754-412F-8326-55380F7E5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azarmpi@gmail.com</dc:creator>
  <cp:keywords/>
  <dc:description/>
  <cp:lastModifiedBy>notazarmpi@gmail.com</cp:lastModifiedBy>
  <cp:revision>4</cp:revision>
  <dcterms:created xsi:type="dcterms:W3CDTF">2019-11-03T08:58:00Z</dcterms:created>
  <dcterms:modified xsi:type="dcterms:W3CDTF">2019-11-16T19:47:00Z</dcterms:modified>
</cp:coreProperties>
</file>